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6B78" w:rsidRDefault="00436B78" w:rsidP="001F7091">
      <w:pPr>
        <w:spacing w:line="480" w:lineRule="auto"/>
        <w:jc w:val="both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>
            <wp:extent cx="5400040" cy="3414395"/>
            <wp:effectExtent l="19050" t="0" r="0" b="0"/>
            <wp:docPr id="2" name="Picture 1" descr="SantistebanSupp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antistebanSuppFig 2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6B78" w:rsidRPr="00F672E5" w:rsidRDefault="00436B78" w:rsidP="001F7091">
      <w:pPr>
        <w:spacing w:line="480" w:lineRule="auto"/>
        <w:jc w:val="both"/>
        <w:rPr>
          <w:lang w:val="en-US"/>
        </w:rPr>
      </w:pPr>
    </w:p>
    <w:p w:rsidR="001F7091" w:rsidRPr="00371E33" w:rsidRDefault="001F7091" w:rsidP="00247DE5">
      <w:pPr>
        <w:spacing w:line="480" w:lineRule="auto"/>
        <w:jc w:val="both"/>
        <w:rPr>
          <w:lang w:val="en-US"/>
        </w:rPr>
      </w:pPr>
      <w:proofErr w:type="gramStart"/>
      <w:r w:rsidRPr="00F672E5">
        <w:rPr>
          <w:b/>
          <w:lang w:val="en-US"/>
        </w:rPr>
        <w:t>FIG S</w:t>
      </w:r>
      <w:r w:rsidR="00247DE5" w:rsidRPr="00F672E5">
        <w:rPr>
          <w:b/>
          <w:lang w:val="en-US"/>
        </w:rPr>
        <w:t>2</w:t>
      </w:r>
      <w:r w:rsidRPr="00F672E5">
        <w:rPr>
          <w:b/>
          <w:lang w:val="en-US"/>
        </w:rPr>
        <w:t>.</w:t>
      </w:r>
      <w:proofErr w:type="gramEnd"/>
      <w:r w:rsidRPr="00F672E5">
        <w:rPr>
          <w:lang w:val="en-US"/>
        </w:rPr>
        <w:t xml:space="preserve"> </w:t>
      </w:r>
      <w:r w:rsidR="00247DE5" w:rsidRPr="00F672E5">
        <w:rPr>
          <w:lang w:val="en-US"/>
        </w:rPr>
        <w:t xml:space="preserve">DICER1, NKX2-1 and PAX8 mRNA </w:t>
      </w:r>
      <w:r w:rsidR="00247DE5" w:rsidRPr="00F672E5">
        <w:rPr>
          <w:b/>
          <w:lang w:val="en-US"/>
        </w:rPr>
        <w:t xml:space="preserve">(A) </w:t>
      </w:r>
      <w:r w:rsidR="00247DE5" w:rsidRPr="00F672E5">
        <w:rPr>
          <w:lang w:val="en-US"/>
        </w:rPr>
        <w:t>and protein</w:t>
      </w:r>
      <w:r w:rsidR="00247DE5" w:rsidRPr="00F672E5">
        <w:rPr>
          <w:b/>
          <w:lang w:val="en-US"/>
        </w:rPr>
        <w:t xml:space="preserve"> (B)</w:t>
      </w:r>
      <w:r w:rsidR="00247DE5" w:rsidRPr="00F672E5">
        <w:rPr>
          <w:lang w:val="en-US"/>
        </w:rPr>
        <w:t xml:space="preserve"> levels in the thyroid cancer cell lines Cal62, TPC1 and SW1736. </w:t>
      </w:r>
      <w:proofErr w:type="spellStart"/>
      <w:r w:rsidR="00247DE5" w:rsidRPr="00F672E5">
        <w:rPr>
          <w:lang w:val="en-US"/>
        </w:rPr>
        <w:t>Vinculin</w:t>
      </w:r>
      <w:proofErr w:type="spellEnd"/>
      <w:r w:rsidR="00247DE5" w:rsidRPr="00F672E5">
        <w:rPr>
          <w:lang w:val="en-US"/>
        </w:rPr>
        <w:t xml:space="preserve"> was used as loading control in the </w:t>
      </w:r>
      <w:proofErr w:type="spellStart"/>
      <w:r w:rsidR="00247DE5" w:rsidRPr="00F672E5">
        <w:rPr>
          <w:lang w:val="en-US"/>
        </w:rPr>
        <w:t>immunoblots</w:t>
      </w:r>
      <w:proofErr w:type="spellEnd"/>
      <w:r w:rsidR="00247DE5" w:rsidRPr="00F672E5">
        <w:rPr>
          <w:lang w:val="en-US"/>
        </w:rPr>
        <w:t>.</w:t>
      </w:r>
      <w:bookmarkStart w:id="0" w:name="_GoBack"/>
      <w:bookmarkEnd w:id="0"/>
      <w:r w:rsidR="00247DE5">
        <w:rPr>
          <w:lang w:val="en-US"/>
        </w:rPr>
        <w:t xml:space="preserve"> </w:t>
      </w:r>
    </w:p>
    <w:sectPr w:rsidR="001F7091" w:rsidRPr="00371E33" w:rsidSect="00AA4454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69CC" w:rsidRDefault="006169CC">
      <w:r>
        <w:separator/>
      </w:r>
    </w:p>
  </w:endnote>
  <w:endnote w:type="continuationSeparator" w:id="0">
    <w:p w:rsidR="006169CC" w:rsidRDefault="006169C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游ゴシック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49395444"/>
      <w:docPartObj>
        <w:docPartGallery w:val="Page Numbers (Bottom of Page)"/>
        <w:docPartUnique/>
      </w:docPartObj>
    </w:sdtPr>
    <w:sdtContent>
      <w:p w:rsidR="007B47B1" w:rsidRDefault="008E6F63">
        <w:pPr>
          <w:pStyle w:val="Footer"/>
          <w:jc w:val="right"/>
        </w:pPr>
        <w:r>
          <w:fldChar w:fldCharType="begin"/>
        </w:r>
        <w:r w:rsidR="007B47B1">
          <w:instrText>PAGE   \* MERGEFORMAT</w:instrText>
        </w:r>
        <w:r>
          <w:fldChar w:fldCharType="separate"/>
        </w:r>
        <w:r w:rsidR="00691DBC">
          <w:rPr>
            <w:noProof/>
          </w:rPr>
          <w:t>1</w:t>
        </w:r>
        <w:r>
          <w:fldChar w:fldCharType="end"/>
        </w:r>
      </w:p>
    </w:sdtContent>
  </w:sdt>
  <w:p w:rsidR="007B47B1" w:rsidRDefault="007B47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69CC" w:rsidRDefault="006169CC">
      <w:r>
        <w:separator/>
      </w:r>
    </w:p>
  </w:footnote>
  <w:footnote w:type="continuationSeparator" w:id="0">
    <w:p w:rsidR="006169CC" w:rsidRDefault="006169C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1E33"/>
    <w:rsid w:val="00045C62"/>
    <w:rsid w:val="00155A6D"/>
    <w:rsid w:val="001B2085"/>
    <w:rsid w:val="001F7091"/>
    <w:rsid w:val="00243441"/>
    <w:rsid w:val="002451A7"/>
    <w:rsid w:val="00247DE5"/>
    <w:rsid w:val="002F4082"/>
    <w:rsid w:val="00371E33"/>
    <w:rsid w:val="00375CAD"/>
    <w:rsid w:val="004319F7"/>
    <w:rsid w:val="00436B78"/>
    <w:rsid w:val="00467484"/>
    <w:rsid w:val="00504DF7"/>
    <w:rsid w:val="005826E3"/>
    <w:rsid w:val="005C75FE"/>
    <w:rsid w:val="006169CC"/>
    <w:rsid w:val="00632DCF"/>
    <w:rsid w:val="00634BC1"/>
    <w:rsid w:val="0064645C"/>
    <w:rsid w:val="00677E4E"/>
    <w:rsid w:val="00691DBC"/>
    <w:rsid w:val="006B4CC0"/>
    <w:rsid w:val="007163DE"/>
    <w:rsid w:val="007325F9"/>
    <w:rsid w:val="0074343D"/>
    <w:rsid w:val="00755E51"/>
    <w:rsid w:val="0079201C"/>
    <w:rsid w:val="007B47B1"/>
    <w:rsid w:val="007C7F99"/>
    <w:rsid w:val="0087020B"/>
    <w:rsid w:val="008C2E72"/>
    <w:rsid w:val="008E6F63"/>
    <w:rsid w:val="00A17081"/>
    <w:rsid w:val="00A63C9F"/>
    <w:rsid w:val="00A968C9"/>
    <w:rsid w:val="00AA4454"/>
    <w:rsid w:val="00AA5C7D"/>
    <w:rsid w:val="00AC0B9B"/>
    <w:rsid w:val="00BE7084"/>
    <w:rsid w:val="00C2549A"/>
    <w:rsid w:val="00C67E8B"/>
    <w:rsid w:val="00CA5622"/>
    <w:rsid w:val="00CD7D52"/>
    <w:rsid w:val="00DB35BE"/>
    <w:rsid w:val="00E35682"/>
    <w:rsid w:val="00EB5E3D"/>
    <w:rsid w:val="00F13388"/>
    <w:rsid w:val="00F672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E33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71E33"/>
    <w:pPr>
      <w:tabs>
        <w:tab w:val="center" w:pos="4252"/>
        <w:tab w:val="right" w:pos="8504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71E33"/>
    <w:rPr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51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51A7"/>
    <w:rPr>
      <w:rFonts w:ascii="Lucida Grande" w:eastAsia="Times New Roman" w:hAnsi="Lucida Grande" w:cs="Lucida Grande"/>
      <w:sz w:val="18"/>
      <w:szCs w:val="18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74343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343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343D"/>
    <w:rPr>
      <w:rFonts w:ascii="Times New Roman" w:eastAsia="Times New Roman" w:hAnsi="Times New Roman" w:cs="Times New Roman"/>
      <w:lang w:eastAsia="es-ES_trad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43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43D"/>
    <w:rPr>
      <w:rFonts w:ascii="Times New Roman" w:eastAsia="Times New Roman" w:hAnsi="Times New Roman" w:cs="Times New Roman"/>
      <w:b/>
      <w:bCs/>
      <w:sz w:val="20"/>
      <w:szCs w:val="20"/>
      <w:lang w:eastAsia="es-ES_trad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 Ramiez</dc:creator>
  <cp:lastModifiedBy>xml</cp:lastModifiedBy>
  <cp:revision>2</cp:revision>
  <dcterms:created xsi:type="dcterms:W3CDTF">2020-12-09T06:09:00Z</dcterms:created>
  <dcterms:modified xsi:type="dcterms:W3CDTF">2020-12-09T06:09:00Z</dcterms:modified>
</cp:coreProperties>
</file>